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6DDBA" w14:textId="28B2BE6E" w:rsidR="00446CDE" w:rsidRDefault="00C75839">
      <w:r>
        <w:rPr>
          <w:kern w:val="0"/>
          <w14:ligatures w14:val="none"/>
        </w:rPr>
        <w:t>Table S4: Comparison of PD parameter estimates from the final one-compartment PKPD model and those from two-compartment PK models using Kang et al. and Bobadilla et al. priors; the relative percentage change is calculated relative to the final one-compartment model.</w:t>
      </w:r>
    </w:p>
    <w:tbl>
      <w:tblPr>
        <w:tblStyle w:val="TableGrid"/>
        <w:tblW w:w="0" w:type="auto"/>
        <w:jc w:val="center"/>
        <w:tblInd w:w="0" w:type="dxa"/>
        <w:tblLook w:val="0420" w:firstRow="1" w:lastRow="0" w:firstColumn="0" w:lastColumn="0" w:noHBand="0" w:noVBand="1"/>
      </w:tblPr>
      <w:tblGrid>
        <w:gridCol w:w="1691"/>
        <w:gridCol w:w="1560"/>
        <w:gridCol w:w="1701"/>
        <w:gridCol w:w="1275"/>
        <w:gridCol w:w="1560"/>
        <w:gridCol w:w="1219"/>
      </w:tblGrid>
      <w:tr w:rsidR="00C75839" w14:paraId="13295FEC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4E1A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D Parameters (%RS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B1104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Our final mod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88A91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Kang et al. pri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946D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%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D277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Bobadilla et al. prior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11A44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% Change</w:t>
            </w:r>
          </w:p>
        </w:tc>
      </w:tr>
      <w:tr w:rsidR="00C75839" w14:paraId="40E24142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1A392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Baseline PASI (BS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F2C8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4.3 (4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A94DB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4.2 (3.8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D8A38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7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7F6D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4.3 (4.3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166D2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%</w:t>
            </w:r>
          </w:p>
        </w:tc>
      </w:tr>
      <w:tr w:rsidR="00C75839" w14:paraId="02B85CB0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58F1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Kou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6F8D5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4 (7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D0B4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68 (9.2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7749D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8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822D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9 (9.4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BDBB5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2.5%</w:t>
            </w:r>
          </w:p>
        </w:tc>
      </w:tr>
      <w:tr w:rsidR="00C75839" w14:paraId="4A3ABB38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8CAC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Ema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9A04B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 [fix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26C0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 [fix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674DC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DEFB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 [fix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32D4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C75839" w14:paraId="38194C5E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D22C4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IC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BA7B9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95 (13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3AFA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955 (13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4956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53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2AC7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946 (14.5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F986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0.42%</w:t>
            </w:r>
          </w:p>
        </w:tc>
      </w:tr>
      <w:tr w:rsidR="00C75839" w14:paraId="3F4FA914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7EF3" w14:textId="178E5069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BSV on BSL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1115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38.6 (16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468C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40.9 (16.8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1C42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5.96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010A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40.0 (15.8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6E081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3.63%</w:t>
            </w:r>
          </w:p>
        </w:tc>
      </w:tr>
      <w:tr w:rsidR="00C75839" w14:paraId="02AF18D8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338A" w14:textId="6BE27264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BSV on Kout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15B7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16.6 (19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EC90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61.1 (18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3D6A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38.16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AA9B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64.5 (21.6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BE65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41.08%</w:t>
            </w:r>
          </w:p>
        </w:tc>
      </w:tr>
      <w:tr w:rsidR="00C75839" w14:paraId="1F3630BD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8CE98" w14:textId="0867D219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BSV on IC50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5291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97.1 (22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E821B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24.2 (22.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2232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27.91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B095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31.0 (22.8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047E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34.91%</w:t>
            </w:r>
          </w:p>
        </w:tc>
      </w:tr>
      <w:tr w:rsidR="00C75839" w14:paraId="7B7EAA21" w14:textId="77777777">
        <w:trPr>
          <w:trHeight w:val="421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889C4" w14:textId="0A8B574D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Additive error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0C80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3.2 (7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E84B6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3.22 (15.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F769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0.63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140F4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3.24 (15.4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580E5" w14:textId="77777777" w:rsidR="00C75839" w:rsidRDefault="00C7583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text1"/>
                <w:kern w:val="24"/>
                <w:sz w:val="20"/>
                <w:szCs w:val="20"/>
                <w14:ligatures w14:val="none"/>
              </w:rPr>
              <w:t>+1.25%</w:t>
            </w:r>
          </w:p>
        </w:tc>
      </w:tr>
    </w:tbl>
    <w:p w14:paraId="7D800EE0" w14:textId="4CDDBF68" w:rsidR="00C75839" w:rsidRPr="00C75839" w:rsidRDefault="00C75839">
      <w:pPr>
        <w:rPr>
          <w:sz w:val="32"/>
          <w:szCs w:val="32"/>
        </w:rPr>
      </w:pPr>
      <w:r w:rsidRPr="00C75839">
        <w:rPr>
          <w:rStyle w:val="s12"/>
          <w:rFonts w:ascii="Aptos" w:hAnsi="Aptos"/>
          <w:color w:val="000000"/>
          <w:sz w:val="16"/>
          <w:szCs w:val="16"/>
        </w:rPr>
        <w:t>PASI: Psoriasis Area Severity Index, PD: pharmacodynamic,</w:t>
      </w:r>
      <w:r w:rsidRPr="00C75839">
        <w:rPr>
          <w:rStyle w:val="apple-converted-space"/>
          <w:rFonts w:ascii="Aptos" w:hAnsi="Aptos"/>
          <w:color w:val="000000"/>
          <w:sz w:val="16"/>
          <w:szCs w:val="16"/>
        </w:rPr>
        <w:t> </w:t>
      </w:r>
      <w:proofErr w:type="spellStart"/>
      <w:r w:rsidRPr="00C75839">
        <w:rPr>
          <w:rStyle w:val="s12"/>
          <w:rFonts w:ascii="Aptos" w:hAnsi="Aptos"/>
          <w:color w:val="000000"/>
          <w:sz w:val="16"/>
          <w:szCs w:val="16"/>
        </w:rPr>
        <w:t>k</w:t>
      </w:r>
      <w:r w:rsidRPr="00C75839">
        <w:rPr>
          <w:rStyle w:val="s13"/>
          <w:rFonts w:ascii="Aptos" w:hAnsi="Aptos"/>
          <w:color w:val="000000"/>
          <w:sz w:val="11"/>
          <w:szCs w:val="11"/>
          <w:vertAlign w:val="subscript"/>
        </w:rPr>
        <w:t>out</w:t>
      </w:r>
      <w:proofErr w:type="spellEnd"/>
      <w:r w:rsidRPr="00C75839">
        <w:rPr>
          <w:rStyle w:val="s12"/>
          <w:rFonts w:ascii="Aptos" w:hAnsi="Aptos"/>
          <w:color w:val="000000"/>
          <w:sz w:val="16"/>
          <w:szCs w:val="16"/>
        </w:rPr>
        <w:t xml:space="preserve">: elimination rate constant of skin lesions, Emax: maximum inhibition effect of adalimumab, </w:t>
      </w:r>
      <w:r>
        <w:rPr>
          <w:rStyle w:val="s12"/>
          <w:rFonts w:ascii="Aptos" w:hAnsi="Aptos"/>
          <w:color w:val="000000"/>
          <w:sz w:val="16"/>
          <w:szCs w:val="16"/>
        </w:rPr>
        <w:t>I</w:t>
      </w:r>
      <w:r w:rsidRPr="00C75839">
        <w:rPr>
          <w:rStyle w:val="s12"/>
          <w:rFonts w:ascii="Aptos" w:hAnsi="Aptos"/>
          <w:color w:val="000000"/>
          <w:sz w:val="16"/>
          <w:szCs w:val="16"/>
        </w:rPr>
        <w:t>C50: concentration at 50% of maximum inhibition on TNF-α, BSV: between-subject variability, RSE: relative standard error, SD: standard deviation.</w:t>
      </w:r>
    </w:p>
    <w:p w14:paraId="162B3181" w14:textId="77777777" w:rsidR="00FF32C7" w:rsidRPr="002D376E" w:rsidRDefault="00FF32C7" w:rsidP="00FF32C7">
      <w:pPr>
        <w:rPr>
          <w:b/>
          <w:bCs/>
          <w:kern w:val="0"/>
          <w14:ligatures w14:val="none"/>
        </w:rPr>
      </w:pPr>
      <w:r w:rsidRPr="002D376E">
        <w:rPr>
          <w:b/>
          <w:bCs/>
          <w:kern w:val="0"/>
          <w14:ligatures w14:val="none"/>
        </w:rPr>
        <w:t>Reference:</w:t>
      </w:r>
    </w:p>
    <w:p w14:paraId="1216DB30" w14:textId="77777777" w:rsidR="00FF32C7" w:rsidRPr="002D376E" w:rsidRDefault="00FF32C7" w:rsidP="00FF32C7">
      <w:pPr>
        <w:rPr>
          <w:kern w:val="0"/>
          <w14:ligatures w14:val="none"/>
        </w:rPr>
      </w:pPr>
      <w:r w:rsidRPr="002D376E">
        <w:rPr>
          <w:kern w:val="0"/>
          <w14:ligatures w14:val="none"/>
        </w:rPr>
        <w:t xml:space="preserve">[1] Kang J, Eudy-Byrne RJ, </w:t>
      </w:r>
      <w:proofErr w:type="spellStart"/>
      <w:r w:rsidRPr="002D376E">
        <w:rPr>
          <w:kern w:val="0"/>
          <w14:ligatures w14:val="none"/>
        </w:rPr>
        <w:t>Mondick</w:t>
      </w:r>
      <w:proofErr w:type="spellEnd"/>
      <w:r w:rsidRPr="002D376E">
        <w:rPr>
          <w:kern w:val="0"/>
          <w14:ligatures w14:val="none"/>
        </w:rPr>
        <w:t xml:space="preserve"> J, Knebel W, Jayadeva G, Liesenfeld KH. Population pharmacokinetics of adalimumab biosimilar adalimumab-</w:t>
      </w:r>
      <w:proofErr w:type="spellStart"/>
      <w:r w:rsidRPr="002D376E">
        <w:rPr>
          <w:kern w:val="0"/>
          <w14:ligatures w14:val="none"/>
        </w:rPr>
        <w:t>adbm</w:t>
      </w:r>
      <w:proofErr w:type="spellEnd"/>
      <w:r w:rsidRPr="002D376E">
        <w:rPr>
          <w:kern w:val="0"/>
          <w14:ligatures w14:val="none"/>
        </w:rPr>
        <w:t xml:space="preserve"> and reference product in healthy subjects and patients with rheumatoid arthritis to assess pharmacokinetic similarity. Br J Clin Pharmacol. 2020 Nov;86(11):2274-2285. </w:t>
      </w:r>
      <w:proofErr w:type="spellStart"/>
      <w:r w:rsidRPr="002D376E">
        <w:rPr>
          <w:kern w:val="0"/>
          <w14:ligatures w14:val="none"/>
        </w:rPr>
        <w:t>doi</w:t>
      </w:r>
      <w:proofErr w:type="spellEnd"/>
      <w:r w:rsidRPr="002D376E">
        <w:rPr>
          <w:kern w:val="0"/>
          <w14:ligatures w14:val="none"/>
        </w:rPr>
        <w:t xml:space="preserve">: 10.1111/bcp.14330. </w:t>
      </w:r>
      <w:proofErr w:type="spellStart"/>
      <w:r w:rsidRPr="002D376E">
        <w:rPr>
          <w:kern w:val="0"/>
          <w14:ligatures w14:val="none"/>
        </w:rPr>
        <w:t>Epub</w:t>
      </w:r>
      <w:proofErr w:type="spellEnd"/>
      <w:r w:rsidRPr="002D376E">
        <w:rPr>
          <w:kern w:val="0"/>
          <w14:ligatures w14:val="none"/>
        </w:rPr>
        <w:t xml:space="preserve"> 2020 Jun 11. PMID: 32363771; PMCID: PMC7576631.</w:t>
      </w:r>
    </w:p>
    <w:p w14:paraId="11E37231" w14:textId="77777777" w:rsidR="00FF32C7" w:rsidRPr="002D376E" w:rsidRDefault="00FF32C7" w:rsidP="00FF32C7">
      <w:pPr>
        <w:rPr>
          <w:kern w:val="0"/>
          <w14:ligatures w14:val="none"/>
        </w:rPr>
      </w:pPr>
      <w:r w:rsidRPr="002D376E">
        <w:rPr>
          <w:kern w:val="0"/>
          <w14:ligatures w14:val="none"/>
        </w:rPr>
        <w:t xml:space="preserve">[2] Ponce-Bobadilla, A.V., Stodtmann, S., Chen, MJ. et al. Assessing the Impact of Immunogenicity and Improving Prediction of Trough Concentrations: Population Pharmacokinetic </w:t>
      </w:r>
      <w:proofErr w:type="spellStart"/>
      <w:r w:rsidRPr="002D376E">
        <w:rPr>
          <w:kern w:val="0"/>
          <w14:ligatures w14:val="none"/>
        </w:rPr>
        <w:t>Modeling</w:t>
      </w:r>
      <w:proofErr w:type="spellEnd"/>
      <w:r w:rsidRPr="002D376E">
        <w:rPr>
          <w:kern w:val="0"/>
          <w14:ligatures w14:val="none"/>
        </w:rPr>
        <w:t xml:space="preserve"> of Adalimumab in Patients with Crohn’s Disease and Ulcerative Colitis. Clin </w:t>
      </w:r>
      <w:proofErr w:type="spellStart"/>
      <w:r w:rsidRPr="002D376E">
        <w:rPr>
          <w:kern w:val="0"/>
          <w14:ligatures w14:val="none"/>
        </w:rPr>
        <w:t>Pharmacokinet</w:t>
      </w:r>
      <w:proofErr w:type="spellEnd"/>
      <w:r w:rsidRPr="002D376E">
        <w:rPr>
          <w:kern w:val="0"/>
          <w14:ligatures w14:val="none"/>
        </w:rPr>
        <w:t> 62, 623–634 (2023). https://doi.org/10.1007/s40262-023-01221-x</w:t>
      </w:r>
    </w:p>
    <w:p w14:paraId="6A57EBCE" w14:textId="77777777" w:rsidR="00C75839" w:rsidRDefault="00C75839"/>
    <w:sectPr w:rsidR="00C75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39"/>
    <w:rsid w:val="000731A9"/>
    <w:rsid w:val="00083056"/>
    <w:rsid w:val="000B6E01"/>
    <w:rsid w:val="001A4CB4"/>
    <w:rsid w:val="002632C4"/>
    <w:rsid w:val="00356029"/>
    <w:rsid w:val="00446CDE"/>
    <w:rsid w:val="0046679C"/>
    <w:rsid w:val="0048404F"/>
    <w:rsid w:val="004E09E1"/>
    <w:rsid w:val="007650DA"/>
    <w:rsid w:val="008414D6"/>
    <w:rsid w:val="008B4FE1"/>
    <w:rsid w:val="009B676F"/>
    <w:rsid w:val="009C2E02"/>
    <w:rsid w:val="00AC79F6"/>
    <w:rsid w:val="00C75839"/>
    <w:rsid w:val="00D84BA1"/>
    <w:rsid w:val="00E66C34"/>
    <w:rsid w:val="00FF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B8AE0"/>
  <w15:chartTrackingRefBased/>
  <w15:docId w15:val="{872CE143-5A55-C549-8726-01F4CCFD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839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58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8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8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8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8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8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8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8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8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8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8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8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8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8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8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8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8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8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8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8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8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8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83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2">
    <w:name w:val="s12"/>
    <w:basedOn w:val="DefaultParagraphFont"/>
    <w:rsid w:val="00C75839"/>
  </w:style>
  <w:style w:type="character" w:customStyle="1" w:styleId="apple-converted-space">
    <w:name w:val="apple-converted-space"/>
    <w:basedOn w:val="DefaultParagraphFont"/>
    <w:rsid w:val="00C75839"/>
  </w:style>
  <w:style w:type="character" w:customStyle="1" w:styleId="s13">
    <w:name w:val="s13"/>
    <w:basedOn w:val="DefaultParagraphFont"/>
    <w:rsid w:val="00C75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666</Characters>
  <Application>Microsoft Office Word</Application>
  <DocSecurity>0</DocSecurity>
  <Lines>28</Lines>
  <Paragraphs>7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Ruoheng</dc:creator>
  <cp:keywords/>
  <dc:description/>
  <cp:lastModifiedBy>Wei, Ruoheng</cp:lastModifiedBy>
  <cp:revision>2</cp:revision>
  <dcterms:created xsi:type="dcterms:W3CDTF">2025-12-17T16:18:00Z</dcterms:created>
  <dcterms:modified xsi:type="dcterms:W3CDTF">2025-12-23T10:13:00Z</dcterms:modified>
</cp:coreProperties>
</file>